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1083"/>
        <w:gridCol w:w="900"/>
        <w:gridCol w:w="1260"/>
        <w:gridCol w:w="4227"/>
      </w:tblGrid>
      <w:tr w:rsidR="009824BD" w:rsidRPr="00F972EE" w:rsidTr="00972808">
        <w:trPr>
          <w:trHeight w:val="20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Involution signatur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# Genes 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# Genes overlapped with IBC-like signature</w:t>
            </w:r>
          </w:p>
        </w:tc>
        <w:tc>
          <w:tcPr>
            <w:tcW w:w="4227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Symbols of Genes overlapped with IBC-like signature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 w:val="restart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larkson et al.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ARCKS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RPC2, HSP90B1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FOLR1, TMC6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AB2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nv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 w:val="restart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ein et al. 20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RKCB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SP90B1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ARCKS, PNP, SP3, ZFR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CTG1, ARPC2, ATF2, IQGAP1, RYK, TBL1XR1, TNPO1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5.i3vl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COX1, CTBP2, CTSA, IQGAP1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2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AB2, TMC6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CKDK, DAB2, FOLR1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c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JMJD6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i1vl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COX1, ARPC2, CTBP2, CTSA, FOLR1, IQGAP1, RYK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i2vl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COX1, ARPC2, CTBP2, CTSA, DAB2, FOLR1, IQGAP1, PNP, RYK, TMCO1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i3vl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COX1, ARPC2, CTBP2, CTSA, DAB2, FOLR1, HSP90B1, IQGAP1, RYK</w:t>
            </w:r>
          </w:p>
        </w:tc>
      </w:tr>
      <w:tr w:rsidR="009824BD" w:rsidRPr="00F972EE" w:rsidTr="00972808">
        <w:trPr>
          <w:trHeight w:val="20"/>
        </w:trPr>
        <w:tc>
          <w:tcPr>
            <w:tcW w:w="1273" w:type="dxa"/>
            <w:vMerge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.i4vl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824BD" w:rsidRPr="00F972EE" w:rsidRDefault="009824BD" w:rsidP="0097280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27" w:type="dxa"/>
            <w:shd w:val="clear" w:color="auto" w:fill="auto"/>
            <w:noWrap/>
            <w:vAlign w:val="bottom"/>
            <w:hideMark/>
          </w:tcPr>
          <w:p w:rsidR="009824BD" w:rsidRPr="00F972EE" w:rsidRDefault="009824BD" w:rsidP="00972808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F972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COX1, ARPC2, ATF2, BCKDK, CTBP2, CTSA, DAB2, FOLR1, IQGAP1, MARCKS, PNP, RYK, TMCO1, ZFR</w:t>
            </w:r>
          </w:p>
        </w:tc>
      </w:tr>
    </w:tbl>
    <w:p w:rsidR="009824BD" w:rsidRDefault="009824BD" w:rsidP="009824BD">
      <w:pPr>
        <w:rPr>
          <w:rFonts w:asciiTheme="majorHAnsi" w:hAnsiTheme="majorHAnsi" w:cs="Times New Roman"/>
        </w:rPr>
      </w:pPr>
    </w:p>
    <w:p w:rsidR="009824BD" w:rsidRDefault="009824BD" w:rsidP="009824BD">
      <w:p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3</w:t>
      </w:r>
      <w:r w:rsidRPr="00F972EE">
        <w:rPr>
          <w:rFonts w:asciiTheme="majorHAnsi" w:hAnsiTheme="majorHAnsi" w:cs="Times New Roman"/>
        </w:rPr>
        <w:t>: Overlap of genes between involution-specific signatures and IBC-like signature.</w:t>
      </w:r>
    </w:p>
    <w:p w:rsidR="00805E69" w:rsidRDefault="00805E69">
      <w:bookmarkStart w:id="0" w:name="_GoBack"/>
      <w:bookmarkEnd w:id="0"/>
    </w:p>
    <w:sectPr w:rsidR="00805E69" w:rsidSect="00805E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4BD"/>
    <w:rsid w:val="00805E69"/>
    <w:rsid w:val="0098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72A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Macintosh Word</Application>
  <DocSecurity>0</DocSecurity>
  <Lines>7</Lines>
  <Paragraphs>2</Paragraphs>
  <ScaleCrop>false</ScaleCrop>
  <Company>BCM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e Van Wyhe</dc:creator>
  <cp:keywords/>
  <dc:description/>
  <cp:lastModifiedBy>Renae Van Wyhe</cp:lastModifiedBy>
  <cp:revision>1</cp:revision>
  <dcterms:created xsi:type="dcterms:W3CDTF">2018-02-04T18:51:00Z</dcterms:created>
  <dcterms:modified xsi:type="dcterms:W3CDTF">2018-02-04T18:51:00Z</dcterms:modified>
</cp:coreProperties>
</file>